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8F1173" w14:textId="77777777" w:rsidR="00850D0C" w:rsidRPr="00602E22" w:rsidRDefault="00850D0C" w:rsidP="00850D0C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iCs/>
          <w:sz w:val="24"/>
        </w:rPr>
        <w:t xml:space="preserve">S2 Table </w:t>
      </w:r>
      <w:r w:rsidRPr="00CF631C">
        <w:rPr>
          <w:rFonts w:ascii="Times New Roman" w:eastAsia="Times New Roman" w:hAnsi="Times New Roman" w:cs="Times New Roman"/>
          <w:b/>
          <w:sz w:val="24"/>
        </w:rPr>
        <w:t xml:space="preserve">Results </w:t>
      </w:r>
      <w:r>
        <w:rPr>
          <w:rFonts w:ascii="Times New Roman" w:eastAsia="Times New Roman" w:hAnsi="Times New Roman" w:cs="Times New Roman"/>
          <w:b/>
          <w:sz w:val="24"/>
        </w:rPr>
        <w:t xml:space="preserve">of ABGD </w:t>
      </w:r>
      <w:r w:rsidRPr="00CF631C">
        <w:rPr>
          <w:rFonts w:ascii="Times New Roman" w:eastAsia="Times New Roman" w:hAnsi="Times New Roman" w:cs="Times New Roman"/>
          <w:b/>
          <w:sz w:val="24"/>
        </w:rPr>
        <w:t xml:space="preserve">species definition based on </w:t>
      </w:r>
      <w:r w:rsidRPr="00CF631C">
        <w:rPr>
          <w:rFonts w:ascii="Times New Roman" w:eastAsia="Times New Roman" w:hAnsi="Times New Roman" w:cs="Times New Roman"/>
          <w:b/>
          <w:i/>
          <w:iCs/>
          <w:sz w:val="24"/>
        </w:rPr>
        <w:t>CYTB</w:t>
      </w:r>
      <w:r w:rsidRPr="00CF631C">
        <w:rPr>
          <w:rFonts w:ascii="Times New Roman" w:eastAsia="Times New Roman" w:hAnsi="Times New Roman" w:cs="Times New Roman"/>
          <w:b/>
          <w:sz w:val="24"/>
        </w:rPr>
        <w:t xml:space="preserve"> gene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3400"/>
        <w:gridCol w:w="3030"/>
      </w:tblGrid>
      <w:tr w:rsidR="00850D0C" w:rsidRPr="00602E22" w14:paraId="6A6EE7B9" w14:textId="77777777" w:rsidTr="00165EDB">
        <w:trPr>
          <w:trHeight w:val="300"/>
        </w:trPr>
        <w:tc>
          <w:tcPr>
            <w:tcW w:w="122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1716" w14:textId="77777777" w:rsidR="00850D0C" w:rsidRPr="0064574E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>relative gap width</w:t>
            </w:r>
          </w:p>
        </w:tc>
        <w:tc>
          <w:tcPr>
            <w:tcW w:w="19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6436" w14:textId="77777777" w:rsidR="00850D0C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 xml:space="preserve">Number of species </w:t>
            </w:r>
          </w:p>
          <w:p w14:paraId="129039F5" w14:textId="77777777" w:rsidR="00850D0C" w:rsidRPr="0064574E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>when P=0.021544</w:t>
            </w:r>
          </w:p>
        </w:tc>
        <w:tc>
          <w:tcPr>
            <w:tcW w:w="17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2F07" w14:textId="77777777" w:rsidR="00850D0C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 xml:space="preserve">Number of species </w:t>
            </w:r>
          </w:p>
          <w:p w14:paraId="6874F885" w14:textId="77777777" w:rsidR="00850D0C" w:rsidRPr="0064574E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>when P=0.035938</w:t>
            </w:r>
          </w:p>
        </w:tc>
      </w:tr>
      <w:tr w:rsidR="00850D0C" w:rsidRPr="00602E22" w14:paraId="177E5FA0" w14:textId="77777777" w:rsidTr="00165EDB">
        <w:trPr>
          <w:trHeight w:val="288"/>
        </w:trPr>
        <w:tc>
          <w:tcPr>
            <w:tcW w:w="12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8324" w14:textId="77777777" w:rsidR="00850D0C" w:rsidRPr="0064574E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>0.5</w:t>
            </w:r>
          </w:p>
        </w:tc>
        <w:tc>
          <w:tcPr>
            <w:tcW w:w="19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DB3D" w14:textId="77777777" w:rsidR="00850D0C" w:rsidRPr="0064574E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>10</w:t>
            </w:r>
          </w:p>
        </w:tc>
        <w:tc>
          <w:tcPr>
            <w:tcW w:w="1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80DC" w14:textId="77777777" w:rsidR="00850D0C" w:rsidRPr="0064574E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>9</w:t>
            </w:r>
          </w:p>
        </w:tc>
      </w:tr>
      <w:tr w:rsidR="00850D0C" w:rsidRPr="00602E22" w14:paraId="4D762729" w14:textId="77777777" w:rsidTr="00165EDB">
        <w:trPr>
          <w:trHeight w:val="288"/>
        </w:trPr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66273F96" w14:textId="77777777" w:rsidR="00850D0C" w:rsidRPr="0064574E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>0.75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0ABF3BC1" w14:textId="77777777" w:rsidR="00850D0C" w:rsidRPr="0064574E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>9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14:paraId="656421EB" w14:textId="77777777" w:rsidR="00850D0C" w:rsidRPr="0064574E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>9</w:t>
            </w:r>
          </w:p>
        </w:tc>
      </w:tr>
      <w:tr w:rsidR="00850D0C" w:rsidRPr="00602E22" w14:paraId="6E65C8A8" w14:textId="77777777" w:rsidTr="00165EDB">
        <w:trPr>
          <w:trHeight w:val="288"/>
        </w:trPr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48C93439" w14:textId="77777777" w:rsidR="00850D0C" w:rsidRPr="0064574E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>1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69E550DC" w14:textId="77777777" w:rsidR="00850D0C" w:rsidRPr="0064574E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>9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14:paraId="1D5C062E" w14:textId="77777777" w:rsidR="00850D0C" w:rsidRPr="0064574E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>9</w:t>
            </w:r>
          </w:p>
        </w:tc>
      </w:tr>
      <w:tr w:rsidR="00850D0C" w:rsidRPr="00602E22" w14:paraId="5B2A98F4" w14:textId="77777777" w:rsidTr="00165EDB">
        <w:trPr>
          <w:trHeight w:val="300"/>
        </w:trPr>
        <w:tc>
          <w:tcPr>
            <w:tcW w:w="1227" w:type="pct"/>
            <w:shd w:val="clear" w:color="auto" w:fill="auto"/>
            <w:noWrap/>
            <w:vAlign w:val="center"/>
            <w:hideMark/>
          </w:tcPr>
          <w:p w14:paraId="51CFCCD7" w14:textId="77777777" w:rsidR="00850D0C" w:rsidRPr="0064574E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>1.25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14:paraId="2BF23F08" w14:textId="77777777" w:rsidR="00850D0C" w:rsidRPr="0064574E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>9</w:t>
            </w:r>
          </w:p>
        </w:tc>
        <w:tc>
          <w:tcPr>
            <w:tcW w:w="1778" w:type="pct"/>
            <w:shd w:val="clear" w:color="auto" w:fill="auto"/>
            <w:noWrap/>
            <w:vAlign w:val="center"/>
            <w:hideMark/>
          </w:tcPr>
          <w:p w14:paraId="0768D11A" w14:textId="77777777" w:rsidR="00850D0C" w:rsidRPr="0064574E" w:rsidRDefault="00850D0C" w:rsidP="00165EDB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</w:pPr>
            <w:r w:rsidRPr="0064574E">
              <w:rPr>
                <w:rFonts w:ascii="Times New Roman" w:eastAsia="Times New Roman" w:hAnsi="Times New Roman" w:cs="Times New Roman"/>
                <w:iCs/>
                <w:color w:val="0D0D0D" w:themeColor="text1" w:themeTint="F2"/>
                <w:sz w:val="16"/>
                <w:szCs w:val="24"/>
              </w:rPr>
              <w:t>9</w:t>
            </w:r>
          </w:p>
        </w:tc>
      </w:tr>
    </w:tbl>
    <w:p w14:paraId="4AD2C7BA" w14:textId="77777777" w:rsidR="004F420A" w:rsidRDefault="004F420A"/>
    <w:sectPr w:rsidR="004F4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D9A430" w14:textId="77777777" w:rsidR="00FF439E" w:rsidRDefault="00FF439E" w:rsidP="00850D0C">
      <w:r>
        <w:separator/>
      </w:r>
    </w:p>
  </w:endnote>
  <w:endnote w:type="continuationSeparator" w:id="0">
    <w:p w14:paraId="6F4706E0" w14:textId="77777777" w:rsidR="00FF439E" w:rsidRDefault="00FF439E" w:rsidP="00850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458C32" w14:textId="77777777" w:rsidR="00FF439E" w:rsidRDefault="00FF439E" w:rsidP="00850D0C">
      <w:r>
        <w:separator/>
      </w:r>
    </w:p>
  </w:footnote>
  <w:footnote w:type="continuationSeparator" w:id="0">
    <w:p w14:paraId="49A09CC1" w14:textId="77777777" w:rsidR="00FF439E" w:rsidRDefault="00FF439E" w:rsidP="00850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5A08"/>
    <w:rsid w:val="00415DFA"/>
    <w:rsid w:val="00445A08"/>
    <w:rsid w:val="004F420A"/>
    <w:rsid w:val="005461FA"/>
    <w:rsid w:val="00753640"/>
    <w:rsid w:val="007F577E"/>
    <w:rsid w:val="00850D0C"/>
    <w:rsid w:val="00890F51"/>
    <w:rsid w:val="008C0EA3"/>
    <w:rsid w:val="00AB6511"/>
    <w:rsid w:val="00BD0686"/>
    <w:rsid w:val="00CA1576"/>
    <w:rsid w:val="00CE7965"/>
    <w:rsid w:val="00F50384"/>
    <w:rsid w:val="00F86240"/>
    <w:rsid w:val="00FF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A378BF5-9042-448E-BF88-5C4731911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8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D0C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45A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5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5A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5A08"/>
    <w:pPr>
      <w:keepNext/>
      <w:keepLines/>
      <w:spacing w:before="80" w:after="40"/>
      <w:outlineLvl w:val="3"/>
    </w:pPr>
    <w:rPr>
      <w:rFonts w:cstheme="majorBidi"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5A0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5A0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5A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5A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5A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5A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5A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5A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5A08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445A08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5A08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5A08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5A0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5A0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5A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5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5A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character" w:customStyle="1" w:styleId="a6">
    <w:name w:val="副标题 字符"/>
    <w:basedOn w:val="a0"/>
    <w:link w:val="a5"/>
    <w:uiPriority w:val="11"/>
    <w:rsid w:val="00445A08"/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paragraph" w:styleId="a7">
    <w:name w:val="Quote"/>
    <w:basedOn w:val="a"/>
    <w:next w:val="a"/>
    <w:link w:val="a8"/>
    <w:uiPriority w:val="29"/>
    <w:qFormat/>
    <w:rsid w:val="00445A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5A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5A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5A0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5A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5A0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5A0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0D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0D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0D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0D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un Liu</dc:creator>
  <cp:keywords/>
  <dc:description/>
  <cp:lastModifiedBy>Yingxun Liu</cp:lastModifiedBy>
  <cp:revision>2</cp:revision>
  <dcterms:created xsi:type="dcterms:W3CDTF">2024-12-21T13:28:00Z</dcterms:created>
  <dcterms:modified xsi:type="dcterms:W3CDTF">2024-12-21T13:28:00Z</dcterms:modified>
</cp:coreProperties>
</file>